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559" w:rsidRPr="00836A22" w:rsidRDefault="00C40559" w:rsidP="00C40559">
      <w:pPr>
        <w:tabs>
          <w:tab w:val="left" w:pos="482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A22">
        <w:rPr>
          <w:rFonts w:ascii="Times New Roman" w:hAnsi="Times New Roman" w:cs="Times New Roman"/>
          <w:sz w:val="20"/>
          <w:szCs w:val="20"/>
          <w:lang w:val="en-US"/>
        </w:rPr>
        <w:t xml:space="preserve"> Body weight, radiographic, anatomic and BMD measurements (expressed as mean</w:t>
      </w:r>
      <w:r w:rsidRPr="00C40559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±SD) according to the group of age</w:t>
      </w:r>
      <w:r w:rsidRPr="00836A2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0774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66"/>
        <w:gridCol w:w="1403"/>
        <w:gridCol w:w="1418"/>
        <w:gridCol w:w="1006"/>
        <w:gridCol w:w="128"/>
        <w:gridCol w:w="1134"/>
        <w:gridCol w:w="723"/>
        <w:gridCol w:w="411"/>
        <w:gridCol w:w="1134"/>
        <w:gridCol w:w="723"/>
        <w:gridCol w:w="552"/>
        <w:gridCol w:w="1276"/>
      </w:tblGrid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</w:tcPr>
          <w:p w:rsidR="00C40559" w:rsidRPr="00C40559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1" w:type="dxa"/>
            <w:gridSpan w:val="2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Group 1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Group 2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Group 3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Group 4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x-ra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anatomy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x-ray</w:t>
            </w:r>
            <w:proofErr w:type="spellEnd"/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anatomy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x-ray</w:t>
            </w:r>
            <w:proofErr w:type="spellEnd"/>
          </w:p>
        </w:tc>
        <w:tc>
          <w:tcPr>
            <w:tcW w:w="1545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anatomy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x-ray</w:t>
            </w:r>
            <w:proofErr w:type="spellEnd"/>
          </w:p>
        </w:tc>
        <w:tc>
          <w:tcPr>
            <w:tcW w:w="1828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anatomy</w:t>
            </w:r>
            <w:proofErr w:type="spellEnd"/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BW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11.6±31.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±23.45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09±20.99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50±21.21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65±21.21</w:t>
            </w:r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SL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38±3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±3.5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40.3±2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.6±2.69  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42.8±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±0.2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59±1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±1.4</w:t>
            </w:r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NW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4.8±2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7.9±6.1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3.6±1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±3.1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31.1±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35.1±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38.2±12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±4.6</w:t>
            </w:r>
          </w:p>
        </w:tc>
      </w:tr>
      <w:tr w:rsidR="00C40559" w:rsidRPr="00836A22" w:rsidTr="00A83EC3">
        <w:trPr>
          <w:trHeight w:val="271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ZW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4.1±2.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7.9±2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31.8±6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40.1±1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59" w:rsidRPr="00836A22" w:rsidTr="00A83EC3">
        <w:trPr>
          <w:trHeight w:val="266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HL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5.8±1.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±1.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5.8±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±2.17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6.4±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±0.9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6.4±5,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±1.2</w:t>
            </w:r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RL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2.7±1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±3.8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2.9±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±1.6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3.8±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±1.0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2.2±5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±1.67</w:t>
            </w:r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4.6±1.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5.2±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6.3±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6.5±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2B1794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3D4B"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6±1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±1.19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5.6±1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±1.8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7.6±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±0.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8.6±5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±2.76</w:t>
            </w:r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TL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.8±1.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 ±3.3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4.4±1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±0.9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15.5±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±0.21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t>25.3±6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±2.1</w:t>
            </w:r>
          </w:p>
        </w:tc>
      </w:tr>
      <w:tr w:rsidR="00C40559" w:rsidRPr="00836A22" w:rsidTr="00A83EC3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MD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±0.04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3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±0.02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</w:tcPr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6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±0.02</w:t>
            </w:r>
          </w:p>
          <w:p w:rsidR="00C40559" w:rsidRPr="00836A22" w:rsidRDefault="00C40559" w:rsidP="00A83EC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40559" w:rsidRPr="00836A22" w:rsidRDefault="00C40559" w:rsidP="00C4055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522FE" w:rsidRDefault="00C522FE"/>
    <w:sectPr w:rsidR="00C522FE" w:rsidSect="00C522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C40559"/>
    <w:rsid w:val="000A31F2"/>
    <w:rsid w:val="002B1794"/>
    <w:rsid w:val="00333D4B"/>
    <w:rsid w:val="00C40559"/>
    <w:rsid w:val="00C52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055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esi</dc:creator>
  <cp:keywords/>
  <dc:description/>
  <cp:lastModifiedBy>Veronesi</cp:lastModifiedBy>
  <cp:revision>4</cp:revision>
  <dcterms:created xsi:type="dcterms:W3CDTF">2016-05-17T10:43:00Z</dcterms:created>
  <dcterms:modified xsi:type="dcterms:W3CDTF">2016-06-01T07:33:00Z</dcterms:modified>
</cp:coreProperties>
</file>